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28E6C" w14:textId="77777777" w:rsidR="00D41D32" w:rsidRDefault="00D41D32" w:rsidP="00D41D32">
      <w:pPr>
        <w:rPr>
          <w:rFonts w:ascii="Times New Roman" w:hAnsi="Times New Roman" w:cs="Times New Roman"/>
          <w:sz w:val="24"/>
          <w:szCs w:val="24"/>
        </w:rPr>
      </w:pPr>
      <w:r w:rsidRPr="00174B9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74B92">
        <w:rPr>
          <w:rFonts w:ascii="Times New Roman" w:hAnsi="Times New Roman" w:cs="Times New Roman"/>
          <w:sz w:val="24"/>
          <w:szCs w:val="24"/>
        </w:rPr>
        <w:t>: Tick sampling from rhinoceros showing the numbers sampled, rhinoceros management activities and the species of rhinoceros involved.</w:t>
      </w:r>
    </w:p>
    <w:tbl>
      <w:tblPr>
        <w:tblW w:w="9411" w:type="dxa"/>
        <w:tblLook w:val="04A0" w:firstRow="1" w:lastRow="0" w:firstColumn="1" w:lastColumn="0" w:noHBand="0" w:noVBand="1"/>
      </w:tblPr>
      <w:tblGrid>
        <w:gridCol w:w="1270"/>
        <w:gridCol w:w="1335"/>
        <w:gridCol w:w="1790"/>
        <w:gridCol w:w="1020"/>
        <w:gridCol w:w="1310"/>
        <w:gridCol w:w="1310"/>
        <w:gridCol w:w="1376"/>
      </w:tblGrid>
      <w:tr w:rsidR="00D41D32" w:rsidRPr="00941FED" w14:paraId="747A2512" w14:textId="77777777" w:rsidTr="006D325A">
        <w:trPr>
          <w:trHeight w:val="308"/>
        </w:trPr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1E93E8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nctuary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1D20D8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nth-Year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81D815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ason for Immobilization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C4B80C1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97783A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ack rhinoceros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EC3CB0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hite rhinoceros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E0E9E7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hinoceros sampled</w:t>
            </w:r>
          </w:p>
        </w:tc>
      </w:tr>
      <w:tr w:rsidR="00D41D32" w:rsidRPr="00941FED" w14:paraId="39251514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CED21CC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PZ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0364523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 - 2022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0701C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DBA2EE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066DD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AF86E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D60FB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7333DC27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EA66BF1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187E7ED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v - 2024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D92DB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BC7FCE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7FDB0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016EA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0007B1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</w:tr>
      <w:tr w:rsidR="00D41D32" w:rsidRPr="00941FED" w14:paraId="3931FECF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791AF9E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BL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B0B0629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 - 2023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0F80A7F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B7551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47707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B1CE9B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50008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0D040B62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4E09200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4F1E2AF8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y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53634D0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238FC73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310" w:type="dxa"/>
            <w:noWrap/>
            <w:vAlign w:val="center"/>
            <w:hideMark/>
          </w:tcPr>
          <w:p w14:paraId="5DDA342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10" w:type="dxa"/>
            <w:noWrap/>
            <w:vAlign w:val="center"/>
            <w:hideMark/>
          </w:tcPr>
          <w:p w14:paraId="170F148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376" w:type="dxa"/>
            <w:noWrap/>
            <w:vAlign w:val="center"/>
            <w:hideMark/>
          </w:tcPr>
          <w:p w14:paraId="38937BE0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54565799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6F355B4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6CFAD6B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 - 2024</w:t>
            </w:r>
          </w:p>
        </w:tc>
        <w:tc>
          <w:tcPr>
            <w:tcW w:w="1790" w:type="dxa"/>
            <w:noWrap/>
            <w:vAlign w:val="center"/>
            <w:hideMark/>
          </w:tcPr>
          <w:p w14:paraId="6E0BAE9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5136237C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10" w:type="dxa"/>
            <w:noWrap/>
            <w:vAlign w:val="center"/>
            <w:hideMark/>
          </w:tcPr>
          <w:p w14:paraId="24FC284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78A242F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76" w:type="dxa"/>
            <w:noWrap/>
            <w:vAlign w:val="center"/>
            <w:hideMark/>
          </w:tcPr>
          <w:p w14:paraId="03F11F9C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4A45E5FB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0F6B5DB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24F6830E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24</w:t>
            </w:r>
          </w:p>
        </w:tc>
        <w:tc>
          <w:tcPr>
            <w:tcW w:w="1790" w:type="dxa"/>
            <w:noWrap/>
            <w:vAlign w:val="center"/>
            <w:hideMark/>
          </w:tcPr>
          <w:p w14:paraId="200E8090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6766CAE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6D841C9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10" w:type="dxa"/>
            <w:noWrap/>
            <w:vAlign w:val="center"/>
            <w:hideMark/>
          </w:tcPr>
          <w:p w14:paraId="004AEBE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76" w:type="dxa"/>
            <w:noWrap/>
            <w:vAlign w:val="center"/>
            <w:hideMark/>
          </w:tcPr>
          <w:p w14:paraId="55481B2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1DE20C36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7694B55B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41FE68D5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y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5808881F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5A5AF7C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10" w:type="dxa"/>
            <w:noWrap/>
            <w:vAlign w:val="center"/>
            <w:hideMark/>
          </w:tcPr>
          <w:p w14:paraId="6EE1A54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618E6FE7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76" w:type="dxa"/>
            <w:noWrap/>
            <w:vAlign w:val="center"/>
            <w:hideMark/>
          </w:tcPr>
          <w:p w14:paraId="3067EC5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2BAB5A63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03FB4837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5A0E1C3A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6A5DCA6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2B2A38B1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10" w:type="dxa"/>
            <w:noWrap/>
            <w:vAlign w:val="center"/>
            <w:hideMark/>
          </w:tcPr>
          <w:p w14:paraId="0DCDBA6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28744AD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76" w:type="dxa"/>
            <w:noWrap/>
            <w:vAlign w:val="center"/>
            <w:hideMark/>
          </w:tcPr>
          <w:p w14:paraId="10691DD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264BE30B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67B75D28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007DB588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71A9C86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1979A80E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6B30EC8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noWrap/>
            <w:vAlign w:val="center"/>
            <w:hideMark/>
          </w:tcPr>
          <w:p w14:paraId="4EEF409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76" w:type="dxa"/>
            <w:noWrap/>
            <w:vAlign w:val="center"/>
            <w:hideMark/>
          </w:tcPr>
          <w:p w14:paraId="4B8E1F1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071AE489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851D21F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5F6C0CA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 - 2025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4EAA78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EEBA6C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72B29A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3A910B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DB175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</w:tr>
      <w:tr w:rsidR="00D41D32" w:rsidRPr="00941FED" w14:paraId="330CEC99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DBE0847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NP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E506195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 - 2018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BC9082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009CFA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92DCD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2E0807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F6E71B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02DA96A8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11DD71BE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7761366D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 - 2021</w:t>
            </w:r>
          </w:p>
        </w:tc>
        <w:tc>
          <w:tcPr>
            <w:tcW w:w="1790" w:type="dxa"/>
            <w:noWrap/>
            <w:vAlign w:val="center"/>
            <w:hideMark/>
          </w:tcPr>
          <w:p w14:paraId="6771DA7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15D73CE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10" w:type="dxa"/>
            <w:noWrap/>
            <w:vAlign w:val="center"/>
            <w:hideMark/>
          </w:tcPr>
          <w:p w14:paraId="7D4962A7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10" w:type="dxa"/>
            <w:noWrap/>
            <w:vAlign w:val="center"/>
            <w:hideMark/>
          </w:tcPr>
          <w:p w14:paraId="035AABF7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376" w:type="dxa"/>
            <w:noWrap/>
            <w:vAlign w:val="center"/>
            <w:hideMark/>
          </w:tcPr>
          <w:p w14:paraId="4883C99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511870F6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16D25FDC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1FB43093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5EB843FA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5E14C01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10" w:type="dxa"/>
            <w:noWrap/>
            <w:vAlign w:val="center"/>
            <w:hideMark/>
          </w:tcPr>
          <w:p w14:paraId="5D19E5E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4595CDEC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76" w:type="dxa"/>
            <w:noWrap/>
            <w:vAlign w:val="center"/>
            <w:hideMark/>
          </w:tcPr>
          <w:p w14:paraId="1F09AC01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4E2E6BA8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1B27BF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74A6A1B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24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D54A3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8C6FCD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A9ED42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FFB20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5D811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D41D32" w:rsidRPr="00941FED" w14:paraId="5A7CD747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5E4E24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NP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8C973E5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 - 2021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36FD137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B9E73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E8510C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79FD0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EC837B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1DB9F038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025BB795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139E7B1D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41E5D2EA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28D9418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31B304A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10" w:type="dxa"/>
            <w:noWrap/>
            <w:vAlign w:val="center"/>
            <w:hideMark/>
          </w:tcPr>
          <w:p w14:paraId="3BC627C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76" w:type="dxa"/>
            <w:noWrap/>
            <w:vAlign w:val="center"/>
            <w:hideMark/>
          </w:tcPr>
          <w:p w14:paraId="3BF0BE1B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4D11D126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1416918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5695B8A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 - 2025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E9A236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00D832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72C34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B9DE0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C87493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D41D32" w:rsidRPr="00941FED" w14:paraId="6EF17101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F9181C9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NR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C2CD3D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16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C78E15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A2B78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68D39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89742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3A26DB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4E512486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3F891E3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0A58D85C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22</w:t>
            </w:r>
          </w:p>
        </w:tc>
        <w:tc>
          <w:tcPr>
            <w:tcW w:w="1790" w:type="dxa"/>
            <w:noWrap/>
            <w:vAlign w:val="center"/>
            <w:hideMark/>
          </w:tcPr>
          <w:p w14:paraId="0D70F3A1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413F0F6D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noWrap/>
            <w:vAlign w:val="center"/>
            <w:hideMark/>
          </w:tcPr>
          <w:p w14:paraId="2B3F9B52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noWrap/>
            <w:vAlign w:val="center"/>
            <w:hideMark/>
          </w:tcPr>
          <w:p w14:paraId="423660A5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center"/>
            <w:hideMark/>
          </w:tcPr>
          <w:p w14:paraId="3B267B3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1A3BB066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19F31015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1CBCC295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1081968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5677E4E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10" w:type="dxa"/>
            <w:noWrap/>
            <w:vAlign w:val="center"/>
            <w:hideMark/>
          </w:tcPr>
          <w:p w14:paraId="50952611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noWrap/>
            <w:vAlign w:val="center"/>
            <w:hideMark/>
          </w:tcPr>
          <w:p w14:paraId="04E2443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376" w:type="dxa"/>
            <w:noWrap/>
            <w:vAlign w:val="center"/>
            <w:hideMark/>
          </w:tcPr>
          <w:p w14:paraId="775F3330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34FFAB06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7EEB0B8C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1A26F98A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 - 2024</w:t>
            </w:r>
          </w:p>
        </w:tc>
        <w:tc>
          <w:tcPr>
            <w:tcW w:w="1790" w:type="dxa"/>
            <w:noWrap/>
            <w:vAlign w:val="center"/>
            <w:hideMark/>
          </w:tcPr>
          <w:p w14:paraId="643FEA6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030FCE35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noWrap/>
            <w:vAlign w:val="center"/>
            <w:hideMark/>
          </w:tcPr>
          <w:p w14:paraId="10666C7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noWrap/>
            <w:vAlign w:val="center"/>
            <w:hideMark/>
          </w:tcPr>
          <w:p w14:paraId="445D022E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76" w:type="dxa"/>
            <w:noWrap/>
            <w:vAlign w:val="center"/>
            <w:hideMark/>
          </w:tcPr>
          <w:p w14:paraId="3F29787A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0B26CBCA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F50E2B1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D156E2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 - 2021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2F9D71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FB7D8C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B045D9B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87BAD5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1747B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</w:tr>
      <w:tr w:rsidR="00D41D32" w:rsidRPr="00941FED" w14:paraId="6787A864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A64C079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NP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638D5B9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 - 2021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6BE60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64BA3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48ACB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17CA12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4AFCE3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76278A08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5A53E0F0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5EE9448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 - 2021</w:t>
            </w:r>
          </w:p>
        </w:tc>
        <w:tc>
          <w:tcPr>
            <w:tcW w:w="1790" w:type="dxa"/>
            <w:noWrap/>
            <w:vAlign w:val="center"/>
            <w:hideMark/>
          </w:tcPr>
          <w:p w14:paraId="35F60997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3ADAC1F1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310" w:type="dxa"/>
            <w:noWrap/>
            <w:vAlign w:val="center"/>
            <w:hideMark/>
          </w:tcPr>
          <w:p w14:paraId="754F1D7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noWrap/>
            <w:vAlign w:val="center"/>
            <w:hideMark/>
          </w:tcPr>
          <w:p w14:paraId="7729E25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76" w:type="dxa"/>
            <w:noWrap/>
            <w:vAlign w:val="center"/>
            <w:hideMark/>
          </w:tcPr>
          <w:p w14:paraId="1CDD703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0B0E6276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65E745BF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746B9F81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24</w:t>
            </w:r>
          </w:p>
        </w:tc>
        <w:tc>
          <w:tcPr>
            <w:tcW w:w="1790" w:type="dxa"/>
            <w:noWrap/>
            <w:vAlign w:val="center"/>
            <w:hideMark/>
          </w:tcPr>
          <w:p w14:paraId="5FD30003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3CB45F8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10" w:type="dxa"/>
            <w:noWrap/>
            <w:vAlign w:val="center"/>
            <w:hideMark/>
          </w:tcPr>
          <w:p w14:paraId="6EC0F80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7BF93E9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76" w:type="dxa"/>
            <w:noWrap/>
            <w:vAlign w:val="center"/>
            <w:hideMark/>
          </w:tcPr>
          <w:p w14:paraId="23E45E9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677E55B4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41E40FE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6542CBE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4E949B6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361BAE3E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noWrap/>
            <w:vAlign w:val="center"/>
            <w:hideMark/>
          </w:tcPr>
          <w:p w14:paraId="5EF84DD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76CF690D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center"/>
            <w:hideMark/>
          </w:tcPr>
          <w:p w14:paraId="0DFE1528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57F88625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74AAC0BD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55B1178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ug - 2020</w:t>
            </w:r>
          </w:p>
        </w:tc>
        <w:tc>
          <w:tcPr>
            <w:tcW w:w="1790" w:type="dxa"/>
            <w:noWrap/>
            <w:vAlign w:val="center"/>
            <w:hideMark/>
          </w:tcPr>
          <w:p w14:paraId="05DFB205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71BD0A7C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noWrap/>
            <w:vAlign w:val="center"/>
            <w:hideMark/>
          </w:tcPr>
          <w:p w14:paraId="7C48186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74DC1947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center"/>
            <w:hideMark/>
          </w:tcPr>
          <w:p w14:paraId="3AC2A31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704CFF25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43F27E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5E9FF4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24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F2986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CDE3A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A2C8D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FFDE22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F9AC1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D41D32" w:rsidRPr="00941FED" w14:paraId="2536C799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4E51F2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S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4E83C61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 - 2022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615E10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623301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4B60C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CC09E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A4E6CA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1722C61C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19407DB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6FE3D2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v - 2024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27C6D16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71CB1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8A2DD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0D792E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EEBF0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D41D32" w:rsidRPr="00941FED" w14:paraId="6676CD34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2C16E8DB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J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05EFD46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 - 2022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B3574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27B73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ACF8A5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CBC43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32FF3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5DFDE50C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6AB425E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31E015E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 - 2022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27384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A7FB4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5F9EB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57EC9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1BC267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</w:tr>
      <w:tr w:rsidR="00D41D32" w:rsidRPr="00941FED" w14:paraId="72FD17C0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048F25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PC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985226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eb - 2023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84E756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ABB0F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B20FE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193F5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EA0342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0973FCA5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7285164F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76B5D4C0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 - 2023</w:t>
            </w:r>
          </w:p>
        </w:tc>
        <w:tc>
          <w:tcPr>
            <w:tcW w:w="1790" w:type="dxa"/>
            <w:noWrap/>
            <w:vAlign w:val="center"/>
            <w:hideMark/>
          </w:tcPr>
          <w:p w14:paraId="38AFB3E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47964D6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6C248577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10" w:type="dxa"/>
            <w:noWrap/>
            <w:vAlign w:val="center"/>
            <w:hideMark/>
          </w:tcPr>
          <w:p w14:paraId="50211BA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76" w:type="dxa"/>
            <w:noWrap/>
            <w:vAlign w:val="center"/>
            <w:hideMark/>
          </w:tcPr>
          <w:p w14:paraId="212E54B2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7A31C75B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41B0007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180E836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y - 2023</w:t>
            </w:r>
          </w:p>
        </w:tc>
        <w:tc>
          <w:tcPr>
            <w:tcW w:w="1790" w:type="dxa"/>
            <w:noWrap/>
            <w:vAlign w:val="center"/>
            <w:hideMark/>
          </w:tcPr>
          <w:p w14:paraId="7FD3429B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noWrap/>
            <w:vAlign w:val="center"/>
            <w:hideMark/>
          </w:tcPr>
          <w:p w14:paraId="66AF25B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684810E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noWrap/>
            <w:vAlign w:val="center"/>
            <w:hideMark/>
          </w:tcPr>
          <w:p w14:paraId="2FBCC20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center"/>
            <w:hideMark/>
          </w:tcPr>
          <w:p w14:paraId="776BB5F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0BA0039A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62B9F873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137D4080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 - 2024</w:t>
            </w:r>
          </w:p>
        </w:tc>
        <w:tc>
          <w:tcPr>
            <w:tcW w:w="1790" w:type="dxa"/>
            <w:noWrap/>
            <w:vAlign w:val="center"/>
            <w:hideMark/>
          </w:tcPr>
          <w:p w14:paraId="4720377B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39FD406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noWrap/>
            <w:vAlign w:val="center"/>
            <w:hideMark/>
          </w:tcPr>
          <w:p w14:paraId="439B82C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noWrap/>
            <w:vAlign w:val="center"/>
            <w:hideMark/>
          </w:tcPr>
          <w:p w14:paraId="3FF51FAD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76" w:type="dxa"/>
            <w:noWrap/>
            <w:vAlign w:val="center"/>
            <w:hideMark/>
          </w:tcPr>
          <w:p w14:paraId="39CD14B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1AC2F9A7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4B6E5FE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47A1F9D8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y - 2025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FAB2A1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A3983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12512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BF948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3B2506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</w:tr>
      <w:tr w:rsidR="00D41D32" w:rsidRPr="00941FED" w14:paraId="782DDDD3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4F02FBE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D646F1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l - 2023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06310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9490F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8969DC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AEDD83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74B418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D41D32" w:rsidRPr="00941FED" w14:paraId="4EE62EE7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2A3D11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RS</w:t>
            </w:r>
          </w:p>
        </w:tc>
        <w:tc>
          <w:tcPr>
            <w:tcW w:w="13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198B59F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ct - 2025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7C67EF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naring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AC0721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9A458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69D290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BFB095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61F4687F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6FA22789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3AD3A7E2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y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64DC5F58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75428F6D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10" w:type="dxa"/>
            <w:noWrap/>
            <w:vAlign w:val="center"/>
            <w:hideMark/>
          </w:tcPr>
          <w:p w14:paraId="15854E5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noWrap/>
            <w:vAlign w:val="center"/>
            <w:hideMark/>
          </w:tcPr>
          <w:p w14:paraId="361B68A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center"/>
            <w:hideMark/>
          </w:tcPr>
          <w:p w14:paraId="548A8A9C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3FC85D5F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7859CA91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27BD153D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1BE482AE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2876058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noWrap/>
            <w:vAlign w:val="center"/>
            <w:hideMark/>
          </w:tcPr>
          <w:p w14:paraId="52C0093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10" w:type="dxa"/>
            <w:noWrap/>
            <w:vAlign w:val="center"/>
            <w:hideMark/>
          </w:tcPr>
          <w:p w14:paraId="2C2DE9F5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noWrap/>
            <w:vAlign w:val="center"/>
            <w:hideMark/>
          </w:tcPr>
          <w:p w14:paraId="78751C37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79F6B48D" w14:textId="77777777" w:rsidTr="006D325A">
        <w:trPr>
          <w:trHeight w:val="315"/>
        </w:trPr>
        <w:tc>
          <w:tcPr>
            <w:tcW w:w="1270" w:type="dxa"/>
            <w:noWrap/>
            <w:vAlign w:val="bottom"/>
            <w:hideMark/>
          </w:tcPr>
          <w:p w14:paraId="04B2D4DD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noWrap/>
            <w:vAlign w:val="bottom"/>
            <w:hideMark/>
          </w:tcPr>
          <w:p w14:paraId="5B9CE379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p - 2025</w:t>
            </w:r>
          </w:p>
        </w:tc>
        <w:tc>
          <w:tcPr>
            <w:tcW w:w="1790" w:type="dxa"/>
            <w:noWrap/>
            <w:vAlign w:val="center"/>
            <w:hideMark/>
          </w:tcPr>
          <w:p w14:paraId="2CCF73D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noWrap/>
            <w:vAlign w:val="center"/>
            <w:hideMark/>
          </w:tcPr>
          <w:p w14:paraId="2D9C0BF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10" w:type="dxa"/>
            <w:noWrap/>
            <w:vAlign w:val="center"/>
            <w:hideMark/>
          </w:tcPr>
          <w:p w14:paraId="56841584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10" w:type="dxa"/>
            <w:noWrap/>
            <w:vAlign w:val="center"/>
            <w:hideMark/>
          </w:tcPr>
          <w:p w14:paraId="243A3C6D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376" w:type="dxa"/>
            <w:noWrap/>
            <w:vAlign w:val="center"/>
            <w:hideMark/>
          </w:tcPr>
          <w:p w14:paraId="692CE269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1D32" w:rsidRPr="00941FED" w14:paraId="427F93BB" w14:textId="77777777" w:rsidTr="006D325A">
        <w:trPr>
          <w:trHeight w:val="315"/>
        </w:trPr>
        <w:tc>
          <w:tcPr>
            <w:tcW w:w="127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8798055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83D0124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v - 2025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6187C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ocation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A21AD6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EC32CC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C6598A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9DD84C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D41D32" w:rsidRPr="00941FED" w14:paraId="3F8AD06F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35348A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EN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D16D3D6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n - 2021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C96FD1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a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ching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D36BCF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DBB797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1F226D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789221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D41D32" w:rsidRPr="00941FED" w14:paraId="315C5D2E" w14:textId="77777777" w:rsidTr="006D325A">
        <w:trPr>
          <w:trHeight w:val="315"/>
        </w:trPr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B6B0100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All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3122C33" w14:textId="77777777" w:rsidR="00D41D32" w:rsidRPr="00941FED" w:rsidRDefault="00D41D32" w:rsidP="006D325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41FE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B367A24" w14:textId="77777777" w:rsidR="00D41D32" w:rsidRPr="00941FED" w:rsidRDefault="00D41D32" w:rsidP="006D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Variou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3F89A36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40C901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6C1ED5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2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E78169" w14:textId="77777777" w:rsidR="00D41D32" w:rsidRPr="00941FED" w:rsidRDefault="00D41D32" w:rsidP="006D3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1FE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2</w:t>
            </w:r>
          </w:p>
        </w:tc>
      </w:tr>
    </w:tbl>
    <w:p w14:paraId="3F6F84DA" w14:textId="77777777" w:rsidR="00D41D32" w:rsidRDefault="00D41D32" w:rsidP="00D41D32">
      <w:pPr>
        <w:rPr>
          <w:rFonts w:ascii="Times New Roman" w:hAnsi="Times New Roman" w:cs="Times New Roman"/>
          <w:sz w:val="24"/>
          <w:szCs w:val="24"/>
        </w:rPr>
      </w:pPr>
    </w:p>
    <w:p w14:paraId="3448828D" w14:textId="77777777" w:rsidR="00D41D32" w:rsidRDefault="00D41D32" w:rsidP="00D41D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C52F84" w14:textId="77777777" w:rsidR="00D41D32" w:rsidRDefault="00D41D32" w:rsidP="00D41D3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41D32" w:rsidSect="00A86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D32"/>
    <w:rsid w:val="00176989"/>
    <w:rsid w:val="00482D8B"/>
    <w:rsid w:val="0052018A"/>
    <w:rsid w:val="0069067D"/>
    <w:rsid w:val="007839F0"/>
    <w:rsid w:val="00A761CD"/>
    <w:rsid w:val="00A86A63"/>
    <w:rsid w:val="00A94566"/>
    <w:rsid w:val="00C45DBF"/>
    <w:rsid w:val="00D23BFA"/>
    <w:rsid w:val="00D41D32"/>
    <w:rsid w:val="00EC392C"/>
    <w:rsid w:val="00FD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C3529"/>
  <w15:chartTrackingRefBased/>
  <w15:docId w15:val="{940971E4-DF40-4FE2-A6C7-B181624C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D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D3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3</Words>
  <Characters>1096</Characters>
  <Application>Microsoft Office Word</Application>
  <DocSecurity>0</DocSecurity>
  <Lines>331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hiyo</dc:creator>
  <cp:keywords/>
  <dc:description/>
  <cp:lastModifiedBy>Patrick Chiyo</cp:lastModifiedBy>
  <cp:revision>5</cp:revision>
  <dcterms:created xsi:type="dcterms:W3CDTF">2025-12-28T11:49:00Z</dcterms:created>
  <dcterms:modified xsi:type="dcterms:W3CDTF">2026-01-12T14:25:00Z</dcterms:modified>
</cp:coreProperties>
</file>